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 xml:space="preserve">S5 Table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7 Mendelian Randomisation Studies of the Identified Biomark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256"/>
        <w:gridCol w:w="3856"/>
        <w:gridCol w:w="1524"/>
        <w:gridCol w:w="904"/>
        <w:gridCol w:w="1148"/>
      </w:tblGrid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tail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hort detail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Biomark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ilirubin as a potential causal factor in type 2 diabetes risk: a Mendelian randomization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bbasi A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4 Nov 3. doi:pii: DB_140228. [Epub ahead of print]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36809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ilirub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he Causal Effect of Vitamin D Binding Protein (DBP) Levels on Calcemic and Cardiometabolic Diseases: A Mendelian Randomization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eong A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2014 Oct;11(10):e1001751. doi: 10.1371/journal.pmed.100175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35064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VitDB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 between circulating 25-hydroxyvitamin D and incident type 2 diabetes: a mendelian randomisation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 Z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ancet Diabetes Endocrinol. 2014 Sep 30. doi:pii: S2213-8587(14)70184-6.  10.1016/S2213-8587(14)70184-6. [Epub ahead of print]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ancet Diabetes Endocrinol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28135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 xml:space="preserve">VitD 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s of common variants in methionine metabolism pathway genes with plasma homocysteine and the risk of type 2 diabetes in han chinese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ang T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Nutrigenet Nutrigenomics. 2014;7(2):63-74. doi: 10.1159/000365007. Epub 2014 Jul 2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Nutrigenet Nutrigenomics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07464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omocysteine</w:t>
            </w:r>
          </w:p>
        </w:tc>
      </w:tr>
      <w:tr>
        <w:trPr>
          <w:trHeight w:val="345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netic evidence for a normal-weight metabolically obese" phenotype linking insulin resistanc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aghootkar H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4 Jul 21. doi:pii: DB_140318. [Epub ahead of print]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04819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ipoprotein(a) concentrations, isoform size, and risk of type 2 diabetes: a Mendelian randomisation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amstrup PR, Nordestgaard BG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ancet Diabetes Endocrinol. 2013 Nov;1(3):220-7. doi: 10.1016/S2213-8587(13)70064-0. Epub 2013 Aug 2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ancet Diabetes Endocrinol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462237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pa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 of homocysteine with type 2 diabetes: a meta-analysis implementing Mendelian randomization approach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ang T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MC Genomics. 2013 Dec 10;14:867. doi: 10.1186/1471-2164-14-86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MC Genomics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432069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omocysteine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ommon quantitative trait locus downstream of RETN gene identified by genome-wide association study is associated with risk of type 2 diabetes mellitus in Han Chinese: a Mendelian randomization effect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hung CM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Metab Res Rev. 2014 Mar;30(3):232-40. doi: 10.1002/dmrr.248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Metab Res Rev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412370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esistin</w:t>
            </w:r>
          </w:p>
        </w:tc>
      </w:tr>
      <w:tr>
        <w:trPr>
          <w:trHeight w:val="235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he association between circulating lipoprotein(a) and type 2 diabetes: is it causal?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 Z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4 Jan;63(1):332-42. doi: 10.2337/db13-1144. Epub 2013 Oct 2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408951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pa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asma 25-hydroxyvitamin D and its genetic determinants in relation to incident type 2 diabetes: a prospective case-cohort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uijsse B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ur J Epidemiol. 2013 Sep;28(9):743-52. doi: 10.1007/s10654-013-9844-5. Epub 2013 Sep 4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ur J Epidemiol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400233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Vit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endelian randomization studies do not support a causal role for reduced circulating adiponectin levels in insulin resistance and type 2 diabet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aghootkar H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3 Oct;62(10):3589-98. doi: 10.2337/db13-0128. Epub 2013 Jul 8. Review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83534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diponec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netically elevated fetuin-A levels, fasting glucose levels, and risk of type 2 diabetes: the cardiovascular health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ensen MK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2013 Oct;36(10):3121-7. doi: 10.2337/dc12-2323. Epub 2013 Jun 2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80172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fetuin-a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 comprehensive investigation of variants in genes encoding adiponectin (ADIPOQ) and its receptors (ADIPOR1/R2), and their association with serum adiponectin, type 2 diabetes, insulin resistance and the metabolic syndrome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eters KE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MC Med Genet. 2013 Jan 25;14:15. doi: 10.1186/1471-2350-14-1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MC Med Genet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35119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diponec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ancreatic beta-cell function and type 2 diabetes risk: quantify the causal effect using a Mendelian randomization approach based on meta-analys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ong Y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m Mol Genet. 2012 Nov 15;21(22):5010-8. doi: 10.1093/hmg/dds339. Epub 2012 Aug 29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m Mol Genet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93668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eta-cell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 prospective study of leukocyte telomere length and risk of type 2 diabetes in postmenopausal women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ou NC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2 Nov;61(11):2998-3004. doi: 10.2337/db12-0241. Epub 2012 Jul 24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82944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eukocytr telomere length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olymorphisms related to the serum 25-hydroxyvitamin D level and risk of myocardial infarction, diabetes, cancer and mortality. The TromsÃ¸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orde R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One. 2012;7(5):e37295. doi: 10.1371/journal.pone.0037295. Epub 2012 May 2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6495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Vit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vel loci for adiponectin levels and their influence on type 2 diabetes and metabolic traits: a multi-ethnic meta-analysis of 45,891 individual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astani Z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Genet. 2012;8(3):e1002607. doi: 10.1371/journal.pgen.1002607. Epub 2012 Mar 29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Genet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47920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diponect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 of TMPRSS6 polymorphisms with ferritin, hemoglobin, and type 2 diabetes risk in a Chinese Han population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an W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2012 Mar;95(3):626-32. doi: 10.3945/ajcn.111.025684. Epub 2012 Feb 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30193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ferritin/TMPRSS6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endelian randomization study of B-type natriuretic peptide and type 2 diabetes: evidence of causal association from population studi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fister R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2011 Oct;8(10):e1001112. doi: 10.1371/journal.pmed.1001112. Epub 2011 Oct 2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03935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N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nome-wide association identifies nine common variants associated with fasting proinsulin levels and provides new insights into the pathophysiology of type 2 diabet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trawbridge R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1 Oct;60(10):2624-34. doi: 10.2337/db11-0415. Epub 2011 Aug 26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87354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roinsuli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 evidence for a causal link between uric acid and type 2 diabetes: a Mendelian randomisation approach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fister R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2011 Oct;54(10):2561-9. doi: 10.1007/s00125-011-2235-0. Epub 2011 Jun 30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71711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uric aci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endelian randomization studies do not support a role for raised circulating triglyceride levels influencing type 2 diabetes, glucose levels, or insulin resistance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e Silva NM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1 Mar;60(3):1008-18. doi: 10.2337/db10-1317. Epub 2011 Jan 3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28236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riglyceride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rythrocyte membrane phospholipid fatty acids, desaturase activity, and dietary fatty acids in relation to risk of type 2 diabetes in the European Prospective Investigation into Cancer and Nutrition (EPIC)-Potsdam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röger 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2011 Jan;93(1):127-42. doi: 10.3945/ajcn.110.005447. Epub 2010 Oct 2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098048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elta-6 desaturase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netic evidence that raised sex hormone binding globulin (SHBG) levels reduce the risk of type 2 diabet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erry JR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m Mol Genet. 2010 Feb 1;19(3):535-44. doi: 10.1093/hmg/ddp522. Epub 2009 Nov 18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um Mol Genet.  20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93316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HBG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irculating beta-carotene levels and type 2 diabetes-cause or effect?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erry JR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2009 Oct;52(10):2117-21. doi: 10.1007/s00125-009-1475-8. Epub 2009 Aug 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 200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66237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eta-carotene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ex hormone-binding globulin and risk of type 2 diabetes in women and men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ng EL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 Engl J Med. 2009 Sep 17;361(12):1152-63. doi: 10.1056/NEJMoa0804381. Epub 2009 Aug 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 Engl J Med.  200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65711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HBG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nflammation, insulin resistance, and diabetes--Mendelian randomization using CRP haplotypes points upstream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runner E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2008 Aug 12;5(8):e155. doi: 10.1371/journal.pmed.005015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Med.  2008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870081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ffect of macrophage migration inhibitory factor (MIF) gene variants and MIF serum concentrations on the risk of type 2 diabetes: results from the MONICA/KORA Augsburg Case-Cohort Study, 1984-2002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erder C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2008 Feb;51(2):276-84. Epub 2007 Aug 22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 2008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771254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acrophage migration inhibitory facto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PARG2 Pro12Ala and ADAMTS9 rs4607103 as insulin resistance loci" and "insulin secretion loci" in Italian individuals. The GENFIEV study and the Verona Newly Diagnosed Type 2 Diabetes Study (VNDS) 4."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rombetta M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cta Diabetol. 2013 Jun;50(3):401-8. doi: 10.1007/s00592-012-0443-9. Epub 2012 Nov 1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cta Diabetol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16144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OMA-IR/beta ce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4:43:00Z</dcterms:created>
  <dc:creator>Ali Abbasi</dc:creator>
  <dc:description/>
  <cp:keywords/>
  <dc:language>en-US</dc:language>
  <cp:lastModifiedBy>Abbasi, Ali</cp:lastModifiedBy>
  <dcterms:modified xsi:type="dcterms:W3CDTF">2016-10-03T12:37:00Z</dcterms:modified>
  <cp:revision>3</cp:revision>
  <dc:subject/>
  <dc:title/>
</cp:coreProperties>
</file>